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096" w:rsidRDefault="000C2096" w:rsidP="000C209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1. </w:t>
      </w:r>
      <w:r>
        <w:rPr>
          <w:rFonts w:ascii="Times New Roman" w:hAnsi="Times New Roman" w:cs="Times New Roman"/>
          <w:sz w:val="24"/>
        </w:rPr>
        <w:t>(A) The relative fluorescence intensities of KIFC1 and γ-tubulin in EC specimens (1-5) and adjacent normal tissues (6-10) of figure 1E; (B) The percent of centrosome amplification of figure 2A; (C) The mRNA expressions of Cyclin A2 and Cyclin B1 in KIFC1-overexpressed EC cells</w:t>
      </w:r>
      <w:r>
        <w:rPr>
          <w:rFonts w:ascii="Times New Roman" w:eastAsia="仿宋" w:hAnsi="Times New Roman" w:cs="Times New Roman"/>
          <w:sz w:val="24"/>
        </w:rPr>
        <w:t>; (D)</w:t>
      </w:r>
      <w:r>
        <w:rPr>
          <w:rFonts w:ascii="Times New Roman" w:hAnsi="Times New Roman" w:cs="Times New Roman"/>
          <w:sz w:val="24"/>
        </w:rPr>
        <w:t xml:space="preserve"> The protein expressions of CDK1 and CDC2 in KIFC1-overexpressed EC cells</w:t>
      </w:r>
      <w:r>
        <w:rPr>
          <w:rFonts w:ascii="Times New Roman" w:eastAsia="仿宋" w:hAnsi="Times New Roman" w:cs="Times New Roman"/>
          <w:sz w:val="24"/>
        </w:rPr>
        <w:t>; (E)</w:t>
      </w:r>
      <w:r>
        <w:rPr>
          <w:rFonts w:ascii="Times New Roman" w:hAnsi="Times New Roman" w:cs="Times New Roman"/>
          <w:sz w:val="24"/>
        </w:rPr>
        <w:t xml:space="preserve"> The percent of centrosome amplification of figure 3G</w:t>
      </w:r>
      <w:r>
        <w:rPr>
          <w:rFonts w:ascii="Times New Roman" w:eastAsia="仿宋" w:hAnsi="Times New Roman" w:cs="Times New Roman"/>
          <w:sz w:val="24"/>
        </w:rPr>
        <w:t>; (F) Interaction analysis of KIFC1 and TRIM37 with PLK4 following PLK4 immunoprecipitation; (G) Interaction analysis of KIFC1 with TRIM37 following TRIM37 immunoprecipitation; (H) The Pearson correlation analysis in EC patients between the mRNA expression of PLK4, KIFC1 and TRIM37.</w:t>
      </w:r>
      <w:r>
        <w:rPr>
          <w:rFonts w:ascii="Times New Roman" w:hAnsi="Times New Roman" w:cs="Times New Roman"/>
          <w:sz w:val="24"/>
        </w:rPr>
        <w:t xml:space="preserve"> *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, **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, #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, ##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.</w:t>
      </w:r>
    </w:p>
    <w:p w:rsidR="000C2096" w:rsidRDefault="000C2096" w:rsidP="000C2096">
      <w:pPr>
        <w:spacing w:line="360" w:lineRule="auto"/>
        <w:rPr>
          <w:rFonts w:ascii="Times New Roman" w:eastAsia="仿宋" w:hAnsi="Times New Roman" w:cs="Times New Roman"/>
          <w:sz w:val="24"/>
        </w:rPr>
      </w:pPr>
    </w:p>
    <w:p w:rsidR="00FC4EC2" w:rsidRDefault="000C2096">
      <w:bookmarkStart w:id="0" w:name="_GoBack"/>
      <w:bookmarkEnd w:id="0"/>
    </w:p>
    <w:sectPr w:rsidR="00FC4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795"/>
    <w:rsid w:val="0009071A"/>
    <w:rsid w:val="000C2096"/>
    <w:rsid w:val="00102F8B"/>
    <w:rsid w:val="00161081"/>
    <w:rsid w:val="00252671"/>
    <w:rsid w:val="003063E5"/>
    <w:rsid w:val="00323912"/>
    <w:rsid w:val="00473FBD"/>
    <w:rsid w:val="007116DE"/>
    <w:rsid w:val="00717B22"/>
    <w:rsid w:val="007E2764"/>
    <w:rsid w:val="00856220"/>
    <w:rsid w:val="00880795"/>
    <w:rsid w:val="0096017F"/>
    <w:rsid w:val="00AE308F"/>
    <w:rsid w:val="00C61778"/>
    <w:rsid w:val="00CF30C9"/>
    <w:rsid w:val="00D20C7C"/>
    <w:rsid w:val="00E137DD"/>
    <w:rsid w:val="00F40276"/>
    <w:rsid w:val="00F60040"/>
    <w:rsid w:val="00FC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728AD0-6FF5-4CD3-9B95-ADDAA1130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209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20T06:13:00Z</dcterms:created>
  <dcterms:modified xsi:type="dcterms:W3CDTF">2024-09-20T06:13:00Z</dcterms:modified>
</cp:coreProperties>
</file>